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727" w:rsidRPr="00FD4ADB" w:rsidRDefault="007A0727" w:rsidP="007A0727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D4A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FD4ADB">
        <w:rPr>
          <w:rFonts w:ascii="Times New Roman" w:hAnsi="Times New Roman" w:cs="Times New Roman"/>
          <w:b/>
          <w:sz w:val="24"/>
          <w:szCs w:val="24"/>
          <w:lang w:val="en-US"/>
        </w:rPr>
        <w:t>aterial 2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: Are you able to keep yourself busy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2: Are you able to keep a good sleep rhythm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3: Are you able to keep a stable alimentation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4: Are you able to see the positive aspects of quarantine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5: Are you able to relax during quarantine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6: Are you able to manage worries related to the outbreak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7: Are you spending the quarantine with someone (Yes or No)? Did you succeed to communicate with the other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Q8: Are you able to obtain clear information about outbreak the evolution?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9: Are you able to manage the time you spend in front of screens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0: Are you able to keep a regular physical activity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1: Are you able to keep social contact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2: Are you involved in joined activity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3: Do you consume more psychoactive substances than usually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4: Do you keep your professional activity? </w:t>
      </w:r>
    </w:p>
    <w:p w:rsidR="007A0727" w:rsidRDefault="007A0727" w:rsidP="007A07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Q15: Do you respect quarantine? </w:t>
      </w:r>
    </w:p>
    <w:p w:rsidR="007A5619" w:rsidRPr="007A0727" w:rsidRDefault="0044003F">
      <w:pPr>
        <w:rPr>
          <w:lang w:val="en-US"/>
        </w:rPr>
      </w:pPr>
    </w:p>
    <w:sectPr w:rsidR="007A5619" w:rsidRPr="007A0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7A63DC"/>
    <w:multiLevelType w:val="hybridMultilevel"/>
    <w:tmpl w:val="5A54BD8A"/>
    <w:lvl w:ilvl="0" w:tplc="CFE4E582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A73469"/>
    <w:multiLevelType w:val="hybridMultilevel"/>
    <w:tmpl w:val="CDA49910"/>
    <w:lvl w:ilvl="0" w:tplc="19F2D5A2">
      <w:start w:val="7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FF"/>
    <w:rsid w:val="003C7FA8"/>
    <w:rsid w:val="0044003F"/>
    <w:rsid w:val="007A0727"/>
    <w:rsid w:val="009643FB"/>
    <w:rsid w:val="00D00EFF"/>
    <w:rsid w:val="00D3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161FA-1AE1-4222-804C-84B20E855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3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43FB"/>
    <w:pPr>
      <w:ind w:left="720"/>
      <w:contextualSpacing/>
    </w:pPr>
  </w:style>
  <w:style w:type="table" w:styleId="TableGrid">
    <w:name w:val="Table Grid"/>
    <w:basedOn w:val="TableNormal"/>
    <w:uiPriority w:val="59"/>
    <w:rsid w:val="009643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Vancappel</dc:creator>
  <cp:keywords/>
  <dc:description/>
  <cp:lastModifiedBy>Yuvaraj K.</cp:lastModifiedBy>
  <cp:revision>4</cp:revision>
  <dcterms:created xsi:type="dcterms:W3CDTF">2021-01-12T12:56:00Z</dcterms:created>
  <dcterms:modified xsi:type="dcterms:W3CDTF">2021-11-11T00:46:00Z</dcterms:modified>
</cp:coreProperties>
</file>